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33886" w14:textId="3B88C668" w:rsidR="009331B7" w:rsidRDefault="009331B7" w:rsidP="009331B7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Dystonia diagnosis inclusion criteria- ICD-10 and Read Codes V2. Table adapted from Wadon et al, 2022</w:t>
      </w:r>
      <w:r>
        <w:fldChar w:fldCharType="begin">
          <w:fldData xml:space="preserve">PEVuZE5vdGU+PENpdGU+PEF1dGhvcj5XYWRvbjwvQXV0aG9yPjxZZWFyPjIwMjI8L1llYXI+PFJl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</w:fldData>
        </w:fldChar>
      </w:r>
      <w:r w:rsidR="005C1C91">
        <w:instrText xml:space="preserve"> ADDIN EN.CITE </w:instrText>
      </w:r>
      <w:r w:rsidR="005C1C91">
        <w:fldChar w:fldCharType="begin">
          <w:fldData xml:space="preserve">PEVuZE5vdGU+PENpdGU+PEF1dGhvcj5XYWRvbjwvQXV0aG9yPjxZZWFyPjIwMjI8L1llYXI+PFJl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</w:fldData>
        </w:fldChar>
      </w:r>
      <w:r w:rsidR="005C1C91">
        <w:instrText xml:space="preserve"> ADDIN EN.CITE.DATA </w:instrText>
      </w:r>
      <w:r w:rsidR="005C1C91">
        <w:fldChar w:fldCharType="end"/>
      </w:r>
      <w:r>
        <w:fldChar w:fldCharType="separate"/>
      </w:r>
      <w:r w:rsidR="005C1C91">
        <w:rPr>
          <w:noProof/>
        </w:rPr>
        <w:t>[1]</w:t>
      </w:r>
      <w:r>
        <w:fldChar w:fldCharType="end"/>
      </w:r>
      <w: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5"/>
        <w:gridCol w:w="2267"/>
        <w:gridCol w:w="5670"/>
        <w:gridCol w:w="2476"/>
      </w:tblGrid>
      <w:tr w:rsidR="009331B7" w:rsidRPr="000F220B" w14:paraId="14B31115" w14:textId="77777777" w:rsidTr="009E0B70">
        <w:trPr>
          <w:trHeight w:val="370"/>
        </w:trPr>
        <w:tc>
          <w:tcPr>
            <w:tcW w:w="12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0C6DDC" w14:textId="77777777" w:rsidR="009331B7" w:rsidRPr="000F220B" w:rsidRDefault="009331B7" w:rsidP="009E0B70">
            <w:pPr>
              <w:rPr>
                <w:rFonts w:cstheme="minorHAnsi"/>
                <w:b/>
                <w:bCs/>
              </w:rPr>
            </w:pPr>
            <w:r w:rsidRPr="000F220B">
              <w:rPr>
                <w:rFonts w:cstheme="minorHAnsi"/>
                <w:b/>
                <w:bCs/>
              </w:rPr>
              <w:t>Dystonia subtype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F4A18" w14:textId="77777777" w:rsidR="009331B7" w:rsidRPr="000F220B" w:rsidRDefault="009331B7" w:rsidP="009E0B70">
            <w:pPr>
              <w:jc w:val="center"/>
              <w:rPr>
                <w:rFonts w:cstheme="minorHAnsi"/>
                <w:b/>
                <w:bCs/>
              </w:rPr>
            </w:pPr>
            <w:r w:rsidRPr="000F220B">
              <w:rPr>
                <w:rFonts w:cstheme="minorHAnsi"/>
                <w:b/>
                <w:bCs/>
              </w:rPr>
              <w:t>ICD-10 Code</w:t>
            </w:r>
          </w:p>
        </w:tc>
        <w:tc>
          <w:tcPr>
            <w:tcW w:w="20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2A44E5" w14:textId="77777777" w:rsidR="009331B7" w:rsidRPr="000F220B" w:rsidRDefault="009331B7" w:rsidP="009E0B70">
            <w:pPr>
              <w:jc w:val="center"/>
              <w:rPr>
                <w:rFonts w:cstheme="minorHAnsi"/>
                <w:b/>
                <w:bCs/>
              </w:rPr>
            </w:pPr>
            <w:r w:rsidRPr="000F220B">
              <w:rPr>
                <w:rFonts w:cstheme="minorHAnsi"/>
                <w:b/>
                <w:bCs/>
              </w:rPr>
              <w:t>Read Code Description</w:t>
            </w:r>
          </w:p>
        </w:tc>
        <w:tc>
          <w:tcPr>
            <w:tcW w:w="8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FA1FEA6" w14:textId="77777777" w:rsidR="009331B7" w:rsidRPr="009D33A8" w:rsidRDefault="009331B7" w:rsidP="009E0B70">
            <w:pPr>
              <w:jc w:val="center"/>
              <w:rPr>
                <w:rFonts w:cstheme="minorHAnsi"/>
                <w:b/>
                <w:bCs/>
              </w:rPr>
            </w:pPr>
            <w:r w:rsidRPr="009D33A8">
              <w:rPr>
                <w:rFonts w:cstheme="minorHAnsi"/>
                <w:b/>
                <w:bCs/>
              </w:rPr>
              <w:t>Read code</w:t>
            </w:r>
          </w:p>
        </w:tc>
      </w:tr>
      <w:tr w:rsidR="009331B7" w:rsidRPr="000F220B" w14:paraId="63A113DB" w14:textId="77777777" w:rsidTr="009E0B70">
        <w:trPr>
          <w:trHeight w:val="238"/>
        </w:trPr>
        <w:tc>
          <w:tcPr>
            <w:tcW w:w="12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4A2FFE3" w14:textId="77777777" w:rsidR="009331B7" w:rsidRPr="000F220B" w:rsidRDefault="009331B7" w:rsidP="009E0B70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Idiopathic torsion dystonia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3F7636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9A6F226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Idiopathic torsion dystonia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4A47172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6.</w:t>
            </w:r>
          </w:p>
        </w:tc>
      </w:tr>
      <w:tr w:rsidR="009331B7" w:rsidRPr="000F220B" w14:paraId="6AE93B72" w14:textId="77777777" w:rsidTr="009E0B70">
        <w:trPr>
          <w:trHeight w:val="238"/>
        </w:trPr>
        <w:tc>
          <w:tcPr>
            <w:tcW w:w="1270" w:type="pct"/>
            <w:vMerge/>
            <w:tcBorders>
              <w:left w:val="nil"/>
              <w:right w:val="nil"/>
            </w:tcBorders>
            <w:vAlign w:val="center"/>
          </w:tcPr>
          <w:p w14:paraId="358392B3" w14:textId="77777777" w:rsidR="009331B7" w:rsidRPr="000F220B" w:rsidRDefault="009331B7" w:rsidP="009E0B70">
            <w:pPr>
              <w:rPr>
                <w:rFonts w:cstheme="minorHAnsi"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</w:tcPr>
          <w:p w14:paraId="139FA436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E6B7485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Symptomatic torsion dystonia</w:t>
            </w:r>
          </w:p>
        </w:tc>
        <w:tc>
          <w:tcPr>
            <w:tcW w:w="88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620868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7.</w:t>
            </w:r>
          </w:p>
        </w:tc>
      </w:tr>
      <w:tr w:rsidR="009331B7" w:rsidRPr="000F220B" w14:paraId="513332C9" w14:textId="77777777" w:rsidTr="009E0B70">
        <w:trPr>
          <w:trHeight w:val="238"/>
        </w:trPr>
        <w:tc>
          <w:tcPr>
            <w:tcW w:w="1270" w:type="pct"/>
            <w:vMerge/>
            <w:tcBorders>
              <w:left w:val="nil"/>
              <w:right w:val="nil"/>
            </w:tcBorders>
            <w:vAlign w:val="center"/>
          </w:tcPr>
          <w:p w14:paraId="109A7110" w14:textId="77777777" w:rsidR="009331B7" w:rsidRPr="000F220B" w:rsidRDefault="009331B7" w:rsidP="009E0B70">
            <w:pPr>
              <w:rPr>
                <w:rFonts w:cstheme="minorHAnsi"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</w:tcPr>
          <w:p w14:paraId="0FF034FA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D2D1D36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Symptomatic torsion dystonia OS</w:t>
            </w:r>
          </w:p>
        </w:tc>
        <w:tc>
          <w:tcPr>
            <w:tcW w:w="88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C6518C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7y</w:t>
            </w:r>
          </w:p>
        </w:tc>
      </w:tr>
      <w:tr w:rsidR="009331B7" w:rsidRPr="000F220B" w14:paraId="013B3958" w14:textId="77777777" w:rsidTr="009E0B70">
        <w:trPr>
          <w:trHeight w:val="238"/>
        </w:trPr>
        <w:tc>
          <w:tcPr>
            <w:tcW w:w="1270" w:type="pct"/>
            <w:vMerge/>
            <w:tcBorders>
              <w:left w:val="nil"/>
              <w:right w:val="nil"/>
            </w:tcBorders>
            <w:vAlign w:val="center"/>
          </w:tcPr>
          <w:p w14:paraId="34303B70" w14:textId="77777777" w:rsidR="009331B7" w:rsidRPr="000F220B" w:rsidRDefault="009331B7" w:rsidP="009E0B70">
            <w:pPr>
              <w:rPr>
                <w:rFonts w:cstheme="minorHAnsi"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</w:tcPr>
          <w:p w14:paraId="3964F92D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1B803BE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Symptomatic torsion dystonia NOS</w:t>
            </w:r>
          </w:p>
        </w:tc>
        <w:tc>
          <w:tcPr>
            <w:tcW w:w="88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748C68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7z</w:t>
            </w:r>
          </w:p>
        </w:tc>
      </w:tr>
      <w:tr w:rsidR="009331B7" w:rsidRPr="000F220B" w14:paraId="387C1F2D" w14:textId="77777777" w:rsidTr="009E0B70">
        <w:trPr>
          <w:trHeight w:val="238"/>
        </w:trPr>
        <w:tc>
          <w:tcPr>
            <w:tcW w:w="1270" w:type="pct"/>
            <w:vMerge/>
            <w:tcBorders>
              <w:left w:val="nil"/>
              <w:right w:val="nil"/>
            </w:tcBorders>
            <w:vAlign w:val="center"/>
          </w:tcPr>
          <w:p w14:paraId="581383FD" w14:textId="77777777" w:rsidR="009331B7" w:rsidRPr="000F220B" w:rsidRDefault="009331B7" w:rsidP="009E0B70">
            <w:pPr>
              <w:rPr>
                <w:rFonts w:cstheme="minorHAnsi"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</w:tcPr>
          <w:p w14:paraId="7FBB6264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BA87B2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ragment of torsion dystonia</w:t>
            </w:r>
          </w:p>
        </w:tc>
        <w:tc>
          <w:tcPr>
            <w:tcW w:w="88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F48AC2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8.</w:t>
            </w:r>
          </w:p>
        </w:tc>
      </w:tr>
      <w:tr w:rsidR="009331B7" w:rsidRPr="000F220B" w14:paraId="30AA5FD0" w14:textId="77777777" w:rsidTr="009E0B70">
        <w:trPr>
          <w:trHeight w:val="238"/>
        </w:trPr>
        <w:tc>
          <w:tcPr>
            <w:tcW w:w="12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C4CE01" w14:textId="77777777" w:rsidR="009331B7" w:rsidRPr="000F220B" w:rsidRDefault="009331B7" w:rsidP="009E0B70">
            <w:pPr>
              <w:rPr>
                <w:rFonts w:cstheme="minorHAnsi"/>
              </w:rPr>
            </w:pPr>
          </w:p>
        </w:tc>
        <w:tc>
          <w:tcPr>
            <w:tcW w:w="81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1FA8DE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E48CE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Torsion dystonia fragment NOS</w:t>
            </w:r>
          </w:p>
        </w:tc>
        <w:tc>
          <w:tcPr>
            <w:tcW w:w="88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55BDFEE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8z</w:t>
            </w:r>
          </w:p>
        </w:tc>
      </w:tr>
      <w:tr w:rsidR="009331B7" w:rsidRPr="000F220B" w14:paraId="1F6A0799" w14:textId="77777777" w:rsidTr="009E0B70">
        <w:trPr>
          <w:trHeight w:val="238"/>
        </w:trPr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A8ACD" w14:textId="77777777" w:rsidR="009331B7" w:rsidRPr="000F220B" w:rsidRDefault="009331B7" w:rsidP="009E0B70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Idiopathic nonfamilial dystonia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1BA4F3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2</w:t>
            </w:r>
          </w:p>
        </w:tc>
        <w:tc>
          <w:tcPr>
            <w:tcW w:w="2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3ED3F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1641A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</w:tr>
      <w:tr w:rsidR="009331B7" w:rsidRPr="000F220B" w14:paraId="5F06A62E" w14:textId="77777777" w:rsidTr="009E0B70">
        <w:trPr>
          <w:trHeight w:val="238"/>
        </w:trPr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23D5E" w14:textId="77777777" w:rsidR="009331B7" w:rsidRPr="000F220B" w:rsidRDefault="009331B7" w:rsidP="009E0B70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Idiopathic familial dystonia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90F3F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1</w:t>
            </w:r>
          </w:p>
        </w:tc>
        <w:tc>
          <w:tcPr>
            <w:tcW w:w="2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AC466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Idiopathic familial dystonia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D2EBB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60</w:t>
            </w:r>
          </w:p>
        </w:tc>
      </w:tr>
      <w:tr w:rsidR="009331B7" w:rsidRPr="000F220B" w14:paraId="2E8141D2" w14:textId="77777777" w:rsidTr="009E0B70">
        <w:trPr>
          <w:trHeight w:val="238"/>
        </w:trPr>
        <w:tc>
          <w:tcPr>
            <w:tcW w:w="12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D222248" w14:textId="77777777" w:rsidR="009331B7" w:rsidRPr="000F220B" w:rsidRDefault="009331B7" w:rsidP="009E0B70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Cervical dystonia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189E964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3</w:t>
            </w:r>
          </w:p>
        </w:tc>
        <w:tc>
          <w:tcPr>
            <w:tcW w:w="2031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2CB74DF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Spasmodic torticollis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24F7D28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82</w:t>
            </w:r>
          </w:p>
        </w:tc>
      </w:tr>
      <w:tr w:rsidR="009331B7" w:rsidRPr="000F220B" w14:paraId="17048F23" w14:textId="77777777" w:rsidTr="009E0B70">
        <w:trPr>
          <w:trHeight w:val="238"/>
        </w:trPr>
        <w:tc>
          <w:tcPr>
            <w:tcW w:w="1270" w:type="pct"/>
            <w:vMerge/>
            <w:tcBorders>
              <w:left w:val="nil"/>
              <w:right w:val="nil"/>
            </w:tcBorders>
            <w:vAlign w:val="center"/>
          </w:tcPr>
          <w:p w14:paraId="2FC6EA69" w14:textId="77777777" w:rsidR="009331B7" w:rsidRPr="000F220B" w:rsidRDefault="009331B7" w:rsidP="009E0B70">
            <w:pPr>
              <w:rPr>
                <w:rFonts w:cstheme="minorHAnsi"/>
                <w:i/>
                <w:iCs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</w:tcPr>
          <w:p w14:paraId="7D1B7ECE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2DC9BAD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Torticollis - symptom</w:t>
            </w:r>
          </w:p>
        </w:tc>
        <w:tc>
          <w:tcPr>
            <w:tcW w:w="88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4CF2A0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16A3.</w:t>
            </w:r>
          </w:p>
        </w:tc>
      </w:tr>
      <w:tr w:rsidR="009331B7" w:rsidRPr="000F220B" w14:paraId="3B79DE26" w14:textId="77777777" w:rsidTr="009E0B70">
        <w:trPr>
          <w:trHeight w:val="238"/>
        </w:trPr>
        <w:tc>
          <w:tcPr>
            <w:tcW w:w="1270" w:type="pct"/>
            <w:vMerge/>
            <w:tcBorders>
              <w:left w:val="nil"/>
              <w:right w:val="nil"/>
            </w:tcBorders>
            <w:vAlign w:val="center"/>
          </w:tcPr>
          <w:p w14:paraId="24F3EF3C" w14:textId="77777777" w:rsidR="009331B7" w:rsidRPr="000F220B" w:rsidRDefault="009331B7" w:rsidP="009E0B70">
            <w:pPr>
              <w:rPr>
                <w:rFonts w:cstheme="minorHAnsi"/>
                <w:i/>
                <w:iCs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</w:tcPr>
          <w:p w14:paraId="3D2D8925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6F31AB3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Torticollis unspecified</w:t>
            </w:r>
          </w:p>
        </w:tc>
        <w:tc>
          <w:tcPr>
            <w:tcW w:w="88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53F8BB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N135.</w:t>
            </w:r>
          </w:p>
        </w:tc>
      </w:tr>
      <w:tr w:rsidR="009331B7" w:rsidRPr="000F220B" w14:paraId="75381D0C" w14:textId="77777777" w:rsidTr="009E0B70">
        <w:trPr>
          <w:trHeight w:val="238"/>
        </w:trPr>
        <w:tc>
          <w:tcPr>
            <w:tcW w:w="1270" w:type="pct"/>
            <w:vMerge/>
            <w:tcBorders>
              <w:left w:val="nil"/>
              <w:right w:val="nil"/>
            </w:tcBorders>
            <w:vAlign w:val="center"/>
          </w:tcPr>
          <w:p w14:paraId="4D4C24D5" w14:textId="77777777" w:rsidR="009331B7" w:rsidRPr="000F220B" w:rsidRDefault="009331B7" w:rsidP="009E0B70">
            <w:pPr>
              <w:rPr>
                <w:rFonts w:cstheme="minorHAnsi"/>
                <w:i/>
                <w:iCs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</w:tcPr>
          <w:p w14:paraId="7D2DCEB9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1609D1F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Intermittent torticollis</w:t>
            </w:r>
          </w:p>
        </w:tc>
        <w:tc>
          <w:tcPr>
            <w:tcW w:w="88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278894C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N1350</w:t>
            </w:r>
          </w:p>
        </w:tc>
      </w:tr>
      <w:tr w:rsidR="009331B7" w:rsidRPr="000F220B" w14:paraId="4A47C575" w14:textId="77777777" w:rsidTr="009E0B70">
        <w:trPr>
          <w:trHeight w:val="238"/>
        </w:trPr>
        <w:tc>
          <w:tcPr>
            <w:tcW w:w="12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BF398B" w14:textId="77777777" w:rsidR="009331B7" w:rsidRPr="000F220B" w:rsidRDefault="009331B7" w:rsidP="009E0B70">
            <w:pPr>
              <w:rPr>
                <w:rFonts w:cstheme="minorHAnsi"/>
                <w:i/>
                <w:iCs/>
              </w:rPr>
            </w:pPr>
          </w:p>
        </w:tc>
        <w:tc>
          <w:tcPr>
            <w:tcW w:w="81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0F376E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CE37B3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Torticollis NOS</w:t>
            </w:r>
          </w:p>
        </w:tc>
        <w:tc>
          <w:tcPr>
            <w:tcW w:w="88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B3BA578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N135z</w:t>
            </w:r>
          </w:p>
        </w:tc>
      </w:tr>
      <w:tr w:rsidR="009331B7" w:rsidRPr="000F220B" w14:paraId="38C8C822" w14:textId="77777777" w:rsidTr="009E0B70">
        <w:trPr>
          <w:trHeight w:val="238"/>
        </w:trPr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F03AD" w14:textId="77777777" w:rsidR="009331B7" w:rsidRPr="000F220B" w:rsidRDefault="009331B7" w:rsidP="009E0B70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Idiopathic Orofacial dystonia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CEC73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4</w:t>
            </w:r>
          </w:p>
        </w:tc>
        <w:tc>
          <w:tcPr>
            <w:tcW w:w="2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7C121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90886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</w:tr>
      <w:tr w:rsidR="009331B7" w:rsidRPr="000F220B" w14:paraId="33880C2C" w14:textId="77777777" w:rsidTr="009E0B70">
        <w:trPr>
          <w:trHeight w:val="239"/>
        </w:trPr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296D3" w14:textId="77777777" w:rsidR="009331B7" w:rsidRPr="000F220B" w:rsidRDefault="009331B7" w:rsidP="009E0B70">
            <w:pPr>
              <w:rPr>
                <w:rFonts w:cstheme="minorHAnsi"/>
                <w:i/>
                <w:iCs/>
              </w:rPr>
            </w:pPr>
            <w:r w:rsidRPr="000F220B">
              <w:rPr>
                <w:rFonts w:cstheme="minorHAnsi"/>
              </w:rPr>
              <w:t>Blepharospasm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50C14B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5</w:t>
            </w:r>
          </w:p>
        </w:tc>
        <w:tc>
          <w:tcPr>
            <w:tcW w:w="2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142D44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Blepharospasm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96D6E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80</w:t>
            </w:r>
          </w:p>
        </w:tc>
      </w:tr>
      <w:tr w:rsidR="009331B7" w:rsidRPr="000F220B" w14:paraId="1E7F081E" w14:textId="77777777" w:rsidTr="009E0B70">
        <w:trPr>
          <w:trHeight w:val="285"/>
        </w:trPr>
        <w:tc>
          <w:tcPr>
            <w:tcW w:w="127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547CD74" w14:textId="77777777" w:rsidR="009331B7" w:rsidRPr="000F220B" w:rsidRDefault="009331B7" w:rsidP="009E0B70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Writer’s cramp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EA189F9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36DD18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Organic Writer’s cramp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1CC87B6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83</w:t>
            </w:r>
          </w:p>
        </w:tc>
      </w:tr>
      <w:tr w:rsidR="009331B7" w:rsidRPr="000F220B" w14:paraId="56ED4C93" w14:textId="77777777" w:rsidTr="009E0B70">
        <w:trPr>
          <w:trHeight w:val="285"/>
        </w:trPr>
        <w:tc>
          <w:tcPr>
            <w:tcW w:w="12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A6726D1" w14:textId="77777777" w:rsidR="009331B7" w:rsidRPr="000F220B" w:rsidRDefault="009331B7" w:rsidP="009E0B70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Myoclonic dystonia</w:t>
            </w:r>
          </w:p>
        </w:tc>
        <w:tc>
          <w:tcPr>
            <w:tcW w:w="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48E815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1FC4466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Myoclonic dystonia</w:t>
            </w:r>
          </w:p>
        </w:tc>
        <w:tc>
          <w:tcPr>
            <w:tcW w:w="88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D8BD92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B.</w:t>
            </w:r>
          </w:p>
        </w:tc>
      </w:tr>
      <w:tr w:rsidR="009331B7" w:rsidRPr="000F220B" w14:paraId="3C2D6067" w14:textId="77777777" w:rsidTr="009E0B70">
        <w:trPr>
          <w:trHeight w:val="285"/>
        </w:trPr>
        <w:tc>
          <w:tcPr>
            <w:tcW w:w="127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F88A1" w14:textId="77777777" w:rsidR="009331B7" w:rsidRPr="000F220B" w:rsidRDefault="009331B7" w:rsidP="009E0B70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Segawa syndrome</w:t>
            </w:r>
          </w:p>
        </w:tc>
        <w:tc>
          <w:tcPr>
            <w:tcW w:w="812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B49718A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9587EF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Segawa syndrome</w:t>
            </w:r>
          </w:p>
        </w:tc>
        <w:tc>
          <w:tcPr>
            <w:tcW w:w="88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28CBCA2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C.</w:t>
            </w:r>
          </w:p>
        </w:tc>
      </w:tr>
      <w:tr w:rsidR="009331B7" w:rsidRPr="000F220B" w14:paraId="5F06B436" w14:textId="77777777" w:rsidTr="009E0B70">
        <w:trPr>
          <w:trHeight w:val="285"/>
        </w:trPr>
        <w:tc>
          <w:tcPr>
            <w:tcW w:w="127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3D8292F" w14:textId="77777777" w:rsidR="009331B7" w:rsidRPr="000F220B" w:rsidRDefault="009331B7" w:rsidP="009E0B70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Other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6B0BAC8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8</w:t>
            </w:r>
          </w:p>
        </w:tc>
        <w:tc>
          <w:tcPr>
            <w:tcW w:w="2031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4FA41CE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[X]Other dystonia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FBB49B0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yu24</w:t>
            </w:r>
          </w:p>
        </w:tc>
      </w:tr>
      <w:tr w:rsidR="009331B7" w:rsidRPr="000F220B" w14:paraId="1CA3DD6E" w14:textId="77777777" w:rsidTr="009E0B70">
        <w:trPr>
          <w:trHeight w:val="285"/>
        </w:trPr>
        <w:tc>
          <w:tcPr>
            <w:tcW w:w="1270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  <w:hideMark/>
          </w:tcPr>
          <w:p w14:paraId="1F3C5C34" w14:textId="77777777" w:rsidR="009331B7" w:rsidRPr="000F220B" w:rsidRDefault="009331B7" w:rsidP="009E0B70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Unspecified</w:t>
            </w:r>
          </w:p>
        </w:tc>
        <w:tc>
          <w:tcPr>
            <w:tcW w:w="812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  <w:hideMark/>
          </w:tcPr>
          <w:p w14:paraId="69A9EF89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G24.9</w:t>
            </w:r>
          </w:p>
        </w:tc>
        <w:tc>
          <w:tcPr>
            <w:tcW w:w="20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75740E6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[X]Dystonia, unspecified</w:t>
            </w:r>
          </w:p>
        </w:tc>
        <w:tc>
          <w:tcPr>
            <w:tcW w:w="88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618123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yu2A</w:t>
            </w:r>
          </w:p>
        </w:tc>
      </w:tr>
      <w:tr w:rsidR="009331B7" w:rsidRPr="000F220B" w14:paraId="2D5E6998" w14:textId="77777777" w:rsidTr="009E0B70">
        <w:trPr>
          <w:trHeight w:val="265"/>
        </w:trPr>
        <w:tc>
          <w:tcPr>
            <w:tcW w:w="12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7283E6" w14:textId="77777777" w:rsidR="009331B7" w:rsidRPr="000F220B" w:rsidRDefault="009331B7" w:rsidP="009E0B70">
            <w:pPr>
              <w:rPr>
                <w:rFonts w:cstheme="minorHAnsi"/>
                <w:i/>
                <w:iCs/>
              </w:rPr>
            </w:pPr>
          </w:p>
        </w:tc>
        <w:tc>
          <w:tcPr>
            <w:tcW w:w="81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3AFE93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451615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Dystonia, unspecified</w:t>
            </w:r>
          </w:p>
        </w:tc>
        <w:tc>
          <w:tcPr>
            <w:tcW w:w="88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C6D04CF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F13X.</w:t>
            </w:r>
          </w:p>
        </w:tc>
      </w:tr>
      <w:tr w:rsidR="009331B7" w:rsidRPr="000F220B" w14:paraId="3DB2D81A" w14:textId="77777777" w:rsidTr="009E0B70">
        <w:trPr>
          <w:trHeight w:val="265"/>
        </w:trPr>
        <w:tc>
          <w:tcPr>
            <w:tcW w:w="12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05B161" w14:textId="77777777" w:rsidR="009331B7" w:rsidRPr="000F220B" w:rsidRDefault="009331B7" w:rsidP="009E0B70">
            <w:pPr>
              <w:rPr>
                <w:rFonts w:cstheme="minorHAnsi"/>
              </w:rPr>
            </w:pPr>
            <w:r w:rsidRPr="000F220B">
              <w:rPr>
                <w:rFonts w:cstheme="minorHAnsi"/>
              </w:rPr>
              <w:t>Tremor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772A2D0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</w:p>
        </w:tc>
        <w:tc>
          <w:tcPr>
            <w:tcW w:w="20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3DCF7D4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Has a tremor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F1C59EE" w14:textId="77777777" w:rsidR="009331B7" w:rsidRPr="000F220B" w:rsidRDefault="009331B7" w:rsidP="009E0B70">
            <w:pPr>
              <w:jc w:val="center"/>
              <w:rPr>
                <w:rFonts w:cstheme="minorHAnsi"/>
              </w:rPr>
            </w:pPr>
            <w:r w:rsidRPr="000F220B">
              <w:rPr>
                <w:rFonts w:cstheme="minorHAnsi"/>
              </w:rPr>
              <w:t>1B22.</w:t>
            </w:r>
          </w:p>
        </w:tc>
      </w:tr>
    </w:tbl>
    <w:p w14:paraId="111932B8" w14:textId="77777777" w:rsidR="009331B7" w:rsidRDefault="009331B7" w:rsidP="009331B7">
      <w:pPr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0EBB6515" w14:textId="77777777" w:rsidR="009331B7" w:rsidRDefault="009331B7" w:rsidP="009331B7">
      <w:pPr>
        <w:rPr>
          <w:i/>
          <w:iCs/>
        </w:rPr>
        <w:sectPr w:rsidR="009331B7" w:rsidSect="00E433A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D238B">
        <w:rPr>
          <w:i/>
          <w:iCs/>
        </w:rPr>
        <w:t>OS: otherwise specified, NOS not otherwise specified, EC: elsewhere classified, NEC: not elsewhere classified, FH: family history, O/E: on examination</w:t>
      </w:r>
    </w:p>
    <w:p w14:paraId="46219EDC" w14:textId="77777777" w:rsidR="009331B7" w:rsidRPr="00AD238B" w:rsidRDefault="009331B7" w:rsidP="009331B7">
      <w:pPr>
        <w:rPr>
          <w:i/>
          <w:iCs/>
        </w:rPr>
      </w:pPr>
    </w:p>
    <w:p w14:paraId="12D83BA9" w14:textId="2E9B6D16" w:rsidR="009331B7" w:rsidRPr="007D205D" w:rsidRDefault="009331B7" w:rsidP="009331B7">
      <w:bookmarkStart w:id="0" w:name="_Ref125312801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0"/>
      <w:r>
        <w:t xml:space="preserve">: Cohort diagnostic exclusion criteria for all participants using ICD-10 and Read code v2. Table adapted from Wadon et al, 2022 </w:t>
      </w:r>
      <w:r>
        <w:fldChar w:fldCharType="begin">
          <w:fldData xml:space="preserve">PEVuZE5vdGU+PENpdGU+PEF1dGhvcj5XYWRvbjwvQXV0aG9yPjxZZWFyPjIwMjI8L1llYXI+PFJl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</w:fldData>
        </w:fldChar>
      </w:r>
      <w:r w:rsidR="005C1C91">
        <w:instrText xml:space="preserve"> ADDIN EN.CITE </w:instrText>
      </w:r>
      <w:r w:rsidR="005C1C91">
        <w:fldChar w:fldCharType="begin">
          <w:fldData xml:space="preserve">PEVuZE5vdGU+PENpdGU+PEF1dGhvcj5XYWRvbjwvQXV0aG9yPjxZZWFyPjIwMjI8L1llYXI+PFJl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</w:fldData>
        </w:fldChar>
      </w:r>
      <w:r w:rsidR="005C1C91">
        <w:instrText xml:space="preserve"> ADDIN EN.CITE.DATA </w:instrText>
      </w:r>
      <w:r w:rsidR="005C1C91">
        <w:fldChar w:fldCharType="end"/>
      </w:r>
      <w:r>
        <w:fldChar w:fldCharType="separate"/>
      </w:r>
      <w:r w:rsidR="005C1C91">
        <w:rPr>
          <w:noProof/>
        </w:rPr>
        <w:t>[1]</w:t>
      </w:r>
      <w:r>
        <w:fldChar w:fldCharType="end"/>
      </w:r>
      <w:r>
        <w:t>.</w:t>
      </w:r>
    </w:p>
    <w:tbl>
      <w:tblPr>
        <w:tblW w:w="137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1"/>
        <w:gridCol w:w="7402"/>
        <w:gridCol w:w="3827"/>
      </w:tblGrid>
      <w:tr w:rsidR="009331B7" w:rsidRPr="00EE2B0F" w14:paraId="7BD50915" w14:textId="77777777" w:rsidTr="009E0B70">
        <w:trPr>
          <w:trHeight w:val="300"/>
        </w:trPr>
        <w:tc>
          <w:tcPr>
            <w:tcW w:w="25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757ECA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iagnosis</w:t>
            </w:r>
          </w:p>
        </w:tc>
        <w:tc>
          <w:tcPr>
            <w:tcW w:w="74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8DCE4C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ub-diagnos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2FF4F3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iagnostic codes</w:t>
            </w:r>
          </w:p>
        </w:tc>
      </w:tr>
      <w:tr w:rsidR="009331B7" w:rsidRPr="00EE2B0F" w14:paraId="34AC8018" w14:textId="77777777" w:rsidTr="009E0B70">
        <w:trPr>
          <w:trHeight w:val="300"/>
        </w:trPr>
        <w:tc>
          <w:tcPr>
            <w:tcW w:w="2521" w:type="dxa"/>
            <w:tcBorders>
              <w:top w:val="single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6CA5FAB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Dystonia</w:t>
            </w:r>
          </w:p>
        </w:tc>
        <w:tc>
          <w:tcPr>
            <w:tcW w:w="7402" w:type="dxa"/>
            <w:tcBorders>
              <w:top w:val="single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CC4F279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Drug induced dystonia</w:t>
            </w:r>
          </w:p>
        </w:tc>
        <w:tc>
          <w:tcPr>
            <w:tcW w:w="3827" w:type="dxa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96CD24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24.0</w:t>
            </w:r>
          </w:p>
          <w:p w14:paraId="0648DF55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 F1312</w:t>
            </w:r>
          </w:p>
        </w:tc>
      </w:tr>
      <w:tr w:rsidR="009331B7" w:rsidRPr="00EE2B0F" w14:paraId="5C7C0258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8BAE5BE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Parkinsons disease and Parkinsonism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50C9FBD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Parkinsons Disease; Parkinsons Disease NOS; O/E Parkinson gait; O/E Parkinson posture; O/E Parkinsonian tremor; Dementia in Parkinsons Disease; FH: Parkinsonism; Secondary Parkinsonism due to other external agents; Parkinsonism secondary to drugs; malignant neuroleptic syndrome; Post-encephalitic Parkinsonism; vascular Parkinsonism; Syphilitic Parkinsonism; secondary Parkinsonism Unspecified; secondary Parkinsonism; Other secondary Parkinsonism; Parkinsonism in Diseases EC; History of Parkinsons disease; Cerebral degeneration in Parkinsons Disease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58D6DA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20; G21.0; G21.1; G21.2; G21.3; G21.4; G21.8; G21.9; G21; G22</w:t>
            </w:r>
          </w:p>
          <w:p w14:paraId="0B371DB9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 F12..; F12z.; 2994.; 2987.; 297A.; Eu023; 129Z.; F12W.; F121.; F122.; F123.; F124.; A94y1; F12X.; 147F.; F11x9</w:t>
            </w:r>
          </w:p>
        </w:tc>
      </w:tr>
      <w:tr w:rsidR="009331B7" w:rsidRPr="00EE2B0F" w14:paraId="3C01F713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C72D664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Huntington’s Disease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C978DCB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Huntington’s chorea; Dementia in Huntington’s Disease; FH: Huntington’s chorea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27B249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10</w:t>
            </w:r>
          </w:p>
          <w:p w14:paraId="56EF7901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 F134.; Eu022; 1291.</w:t>
            </w:r>
          </w:p>
        </w:tc>
      </w:tr>
      <w:tr w:rsidR="009331B7" w:rsidRPr="00EE2B0F" w14:paraId="4A92AECE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2707A55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Chorea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011CDF9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Other choreas; Hemiballismus; Paroxysmal chorea-athetosis; Drug-induced choreas; other choreas NOS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177AAF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25.5; G25.4</w:t>
            </w:r>
          </w:p>
          <w:p w14:paraId="2DCA7261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 F135.; F1350; F1351; F1352; F135z</w:t>
            </w:r>
          </w:p>
        </w:tc>
      </w:tr>
      <w:tr w:rsidR="009331B7" w:rsidRPr="00EE2B0F" w14:paraId="5A5B5435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848FE2F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Myoclonus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34C39C0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myoclonus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504B26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25.3</w:t>
            </w:r>
          </w:p>
          <w:p w14:paraId="295FC6D3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 F132.</w:t>
            </w:r>
          </w:p>
        </w:tc>
      </w:tr>
      <w:tr w:rsidR="009331B7" w:rsidRPr="00EE2B0F" w14:paraId="37B1045F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7CBA60FF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Ataxia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5281E7C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Cerebral ataxia; cerebellar ataxia NOS; cerebellar ataxia in diseases EC; cerebellar ataxia due to alcoholism; cerebellar ataxia due to myxoedema; cerebellar ataxia due to neoplasia; cerebellar ataxia in disease NOS; congenital non-progressive ataxia; Early onset cerebellar ataxia with hypogonadism; Friedreich’s ataxia; Spinocerebellar disease; spinocerebellar disease NOS; other spinocerebellar diseases; hereditary ataxia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263AA9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11</w:t>
            </w:r>
          </w:p>
          <w:p w14:paraId="38A54767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 F11y1; F143.; F144.; F1440; F1441; F1442; F144z; F145.; F146.; F140.; F14..; F14z.; F14y.</w:t>
            </w:r>
          </w:p>
        </w:tc>
      </w:tr>
      <w:tr w:rsidR="009331B7" w:rsidRPr="00EE2B0F" w14:paraId="0958C5F2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D019511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Degenerative diseases of the basal ganglia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0C07DDF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Other basal ganglia degenerative diseases; Dejerine-Thomas syndrome; Hallervorden-Spatz Disease; Striatonigral degeneration; Parkinsonism with orthostatic hypotension; progressive supranuclear ophthalmoplegia; Shy-Drager syndrome; Acardi Goutieres syndrome; Other basal ganglia degenerative diseases NOS; Steele-Richardson-Olzewski syndrome; other specified degenerative diseases of basal ganglia; Degenerative disease of basal ganglia, unspecified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A9C5E7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23; G23.0; G23.1; G23.2; G23.8; G23.9</w:t>
            </w:r>
          </w:p>
          <w:p w14:paraId="331A0C5B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 F130.; F1300; F1301; F1302; F1303; F1304; F1305; F1306; F130z; F24y2</w:t>
            </w:r>
          </w:p>
        </w:tc>
      </w:tr>
      <w:tr w:rsidR="009331B7" w:rsidRPr="00EE2B0F" w14:paraId="09298A9C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DAE81F3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Extrapyramidal diseases and movement disorders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ABC0120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Stiff man syndrome; restless leg syndrome; Akinetic rigid syndrome; hyperekplexia; Neuroferritinopathy; extrapyramidal disease and abnormal movement disorder NOS; other/unspecified extrapyramidal/abnormal movement disorders; Paroxysmal non-kinesigenic dyskinesia; paroxysmal kinesigenic dyskinesia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83E4CB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</w:t>
            </w:r>
          </w:p>
          <w:p w14:paraId="13ED141E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 F13z1; F13z2; F13z3; F13z4; F13z6; F13zz; F139.; F1390; F1391</w:t>
            </w:r>
          </w:p>
        </w:tc>
      </w:tr>
      <w:tr w:rsidR="009331B7" w:rsidRPr="00EE2B0F" w14:paraId="7CC79CB1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9B72FA2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Essential and other specified forms of tremor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3AB0CBB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Drug induced tremor; benign essential tremor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74142238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25.1</w:t>
            </w:r>
          </w:p>
          <w:p w14:paraId="4371B8B4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 F1310; F1312</w:t>
            </w:r>
          </w:p>
        </w:tc>
      </w:tr>
      <w:tr w:rsidR="009331B7" w:rsidRPr="00EE2B0F" w14:paraId="03901AC8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0D32133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Other cerebral degenerations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EAD4E6A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Alzheimer’s disease; Alzheimer’s disease with early onset; Alzheimer’s disease with late onset; Pick’s disease; Senile degeneration of brain; Lewy Body disease; Frontotemporal degeneration; Corticobasal degeneration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9A5E46B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</w:t>
            </w:r>
          </w:p>
          <w:p w14:paraId="5C38A147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 F110.; F1100; F1101; F111.; F112.; F116.; F118.; F11y2</w:t>
            </w:r>
          </w:p>
        </w:tc>
      </w:tr>
      <w:tr w:rsidR="009331B7" w:rsidRPr="00EE2B0F" w14:paraId="353013D8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4A60130B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Hereditary and degenerative diseases of the central nervous system OS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2C76329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Fragile X associated tremor ataxia syndrome; Hereditary and degenerative diseases of the central nervous system NOS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63417C1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</w:t>
            </w:r>
          </w:p>
          <w:p w14:paraId="67800441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  F1y0.; F1z..</w:t>
            </w:r>
          </w:p>
        </w:tc>
      </w:tr>
      <w:tr w:rsidR="009331B7" w:rsidRPr="00EE2B0F" w14:paraId="4CD504EB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10762455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Demyelinating diseases of the central nervous system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F5C82B5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Neimann-Pick disease; Progressive supranuclear palsy; Wilson’s disease; Multiple system atrophy; multiple system atrophy, cerebellar variant; multiple system atrophy, Parkinson variant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B0F2B94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23.3</w:t>
            </w:r>
          </w:p>
          <w:p w14:paraId="50078DBA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 C3272; F24y0; C3510; F174.; F1740; F1741</w:t>
            </w:r>
          </w:p>
        </w:tc>
      </w:tr>
      <w:tr w:rsidR="009331B7" w:rsidRPr="00EE2B0F" w14:paraId="278E0A1B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232A77E0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Tics/ tic disorders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2F45914F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Gilles de la Tourette’s disorder; combined vocal and multiple motor tic disorder [de la Tourette], Tic-symptom; O/E spasm/tic; Tic disorder unspecified; Transient childhood tic; Chronic motor tic disorder; Tic NOS; Tic disorders; transient tic disorder; chronic motor or vocal tic disorder; involuntary excessive blinking; other tic disorders; tic disorders, unspecified; tics; tics of organic origin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AE461BD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F95</w:t>
            </w:r>
          </w:p>
          <w:p w14:paraId="46864190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 E2723; Eu952; 1B24.,;2974.; E2720; E2721; E2722; E272z; Eu95.; Eu950; Eu951; Eu953; Eu95y; Eu95z; E272.;F133.</w:t>
            </w:r>
          </w:p>
        </w:tc>
      </w:tr>
      <w:tr w:rsidR="009331B7" w:rsidRPr="00EE2B0F" w14:paraId="555C535F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F266AA7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Other degenerative diseases of the nervous system, NEC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FD64F06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Other degenerative diseases of the nervous system, NEC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BA28885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31</w:t>
            </w:r>
          </w:p>
        </w:tc>
      </w:tr>
      <w:tr w:rsidR="009331B7" w:rsidRPr="00EE2B0F" w14:paraId="6F8F6EFB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51F7437E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Multiple sclerosis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5E52CC4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Multiple sclerosis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3F31593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35</w:t>
            </w:r>
          </w:p>
        </w:tc>
      </w:tr>
      <w:tr w:rsidR="009331B7" w:rsidRPr="00EE2B0F" w14:paraId="0FEA9F8B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6CA1976E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Other acute disseminated demyelination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0E3B47BB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Other acute disseminated demyelination; other acute specified demyelination; neuromyelitis optica (devic)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133B92A6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36; G36.0; G36.8; G36.9</w:t>
            </w:r>
          </w:p>
          <w:p w14:paraId="6F75A93E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Read codes:</w:t>
            </w:r>
          </w:p>
        </w:tc>
      </w:tr>
      <w:tr w:rsidR="009331B7" w:rsidRPr="00EE2B0F" w14:paraId="3B78340D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36F76041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Other demyelinating diseases of the central nervous system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4B345F66" w14:textId="77777777" w:rsidR="009331B7" w:rsidRPr="00EE2B0F" w:rsidRDefault="009331B7" w:rsidP="009E0B70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333CB854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37</w:t>
            </w:r>
          </w:p>
        </w:tc>
      </w:tr>
      <w:tr w:rsidR="009331B7" w:rsidRPr="00EE2B0F" w14:paraId="4F4000FE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shd w:val="clear" w:color="auto" w:fill="auto"/>
            <w:vAlign w:val="center"/>
          </w:tcPr>
          <w:p w14:paraId="0D719FC8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nfantile cerebral palsy</w:t>
            </w: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5B0B72F4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nfantile cerebral palsy; spastic cerebral palsy; spastic diplegia; infantile hemiplegia; dyskinetic cerebral palsy; other infantile cerebral palsy; infantile cerebral palsy, unspecified</w:t>
            </w:r>
          </w:p>
        </w:tc>
        <w:tc>
          <w:tcPr>
            <w:tcW w:w="3827" w:type="dxa"/>
            <w:tcBorders>
              <w:top w:val="dotted" w:sz="4" w:space="0" w:color="auto"/>
              <w:left w:val="nil"/>
              <w:bottom w:val="dotted" w:sz="6" w:space="0" w:color="auto"/>
              <w:right w:val="nil"/>
            </w:tcBorders>
            <w:vAlign w:val="center"/>
          </w:tcPr>
          <w:p w14:paraId="6145D66D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E2B0F">
              <w:rPr>
                <w:rFonts w:eastAsia="Times New Roman" w:cstheme="minorHAnsi"/>
                <w:sz w:val="20"/>
                <w:szCs w:val="20"/>
                <w:lang w:eastAsia="en-GB"/>
              </w:rPr>
              <w:t>ICD-10: G80; G80.0; G80.1; G80.2; G80.3; G80.8; G80.9</w:t>
            </w:r>
          </w:p>
        </w:tc>
      </w:tr>
      <w:tr w:rsidR="009331B7" w:rsidRPr="00EE2B0F" w14:paraId="3408CA72" w14:textId="77777777" w:rsidTr="009E0B70">
        <w:trPr>
          <w:trHeight w:val="300"/>
        </w:trPr>
        <w:tc>
          <w:tcPr>
            <w:tcW w:w="2521" w:type="dxa"/>
            <w:tcBorders>
              <w:top w:val="dotted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F19A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402" w:type="dxa"/>
            <w:tcBorders>
              <w:top w:val="dotted" w:sz="6" w:space="0" w:color="auto"/>
              <w:left w:val="nil"/>
              <w:bottom w:val="nil"/>
              <w:right w:val="nil"/>
            </w:tcBorders>
            <w:vAlign w:val="center"/>
          </w:tcPr>
          <w:p w14:paraId="05AB9F47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dotted" w:sz="6" w:space="0" w:color="auto"/>
              <w:left w:val="nil"/>
              <w:bottom w:val="nil"/>
              <w:right w:val="nil"/>
            </w:tcBorders>
            <w:vAlign w:val="center"/>
          </w:tcPr>
          <w:p w14:paraId="240A23B6" w14:textId="77777777" w:rsidR="009331B7" w:rsidRPr="00EE2B0F" w:rsidRDefault="009331B7" w:rsidP="009E0B7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504B3C46" w14:textId="77777777" w:rsidR="009331B7" w:rsidRPr="00AD238B" w:rsidRDefault="009331B7" w:rsidP="009331B7">
      <w:pPr>
        <w:rPr>
          <w:i/>
          <w:iCs/>
        </w:rPr>
      </w:pPr>
      <w:r w:rsidRPr="00AD238B">
        <w:rPr>
          <w:i/>
          <w:iCs/>
        </w:rPr>
        <w:t>OS: otherwise specified, NOS not otherwise specified, EC: elsewhere classified, NEC: not elsewhere classified, FH: family history, O/E: on examination</w:t>
      </w:r>
    </w:p>
    <w:p w14:paraId="00827DA0" w14:textId="77777777" w:rsidR="005C1C91" w:rsidRDefault="005C1C91"/>
    <w:p w14:paraId="65DF8647" w14:textId="77777777" w:rsidR="005C1C91" w:rsidRDefault="005C1C91"/>
    <w:p w14:paraId="71637DBE" w14:textId="77777777" w:rsidR="005C1C91" w:rsidRPr="005C1C91" w:rsidRDefault="005C1C91" w:rsidP="005C1C9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C1C91">
        <w:t>1.</w:t>
      </w:r>
      <w:r w:rsidRPr="005C1C91">
        <w:tab/>
        <w:t>Wadon ME, Fenner E, Kendall KM, Bailey GA, Sandor C, Rees E, Peall KJ (2022) Clinical and genotypic analysis in determining dystonia non-motor phenotypic heterogeneity: a UK Biobank study. Journal of neurology</w:t>
      </w:r>
    </w:p>
    <w:p w14:paraId="6C370C7F" w14:textId="46EF9CE9" w:rsidR="005B52FC" w:rsidRDefault="005C1C91">
      <w:r>
        <w:fldChar w:fldCharType="end"/>
      </w:r>
    </w:p>
    <w:sectPr w:rsidR="005B52FC" w:rsidSect="009331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w2tre2zstxietex25fatt2dxa2vpxxdzf&quot;&gt;endnotelibrarydystoniadmri&lt;record-ids&gt;&lt;item&gt;15&lt;/item&gt;&lt;/record-ids&gt;&lt;/item&gt;&lt;/Libraries&gt;"/>
  </w:docVars>
  <w:rsids>
    <w:rsidRoot w:val="009331B7"/>
    <w:rsid w:val="003C108D"/>
    <w:rsid w:val="005B52FC"/>
    <w:rsid w:val="005C1C91"/>
    <w:rsid w:val="009331B7"/>
    <w:rsid w:val="00B5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56FA1"/>
  <w15:chartTrackingRefBased/>
  <w15:docId w15:val="{5665CFF2-A2D8-476A-AA18-73AA256C7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1B7"/>
    <w:rPr>
      <w:kern w:val="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331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331B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C1C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5C1C91"/>
    <w:rPr>
      <w:i/>
      <w:iCs/>
      <w:color w:val="44546A" w:themeColor="text2"/>
      <w:kern w:val="0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5C1C91"/>
    <w:rPr>
      <w:rFonts w:ascii="Calibri" w:hAnsi="Calibri" w:cs="Calibri"/>
      <w:i w:val="0"/>
      <w:iCs w:val="0"/>
      <w:noProof/>
      <w:color w:val="44546A" w:themeColor="text2"/>
      <w:kern w:val="0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1C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5C1C91"/>
    <w:rPr>
      <w:rFonts w:ascii="Calibri" w:hAnsi="Calibri" w:cs="Calibri"/>
      <w:i w:val="0"/>
      <w:iCs w:val="0"/>
      <w:noProof/>
      <w:color w:val="44546A" w:themeColor="text2"/>
      <w:kern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44</Words>
  <Characters>5956</Characters>
  <Application>Microsoft Office Word</Application>
  <DocSecurity>0</DocSecurity>
  <Lines>49</Lines>
  <Paragraphs>13</Paragraphs>
  <ScaleCrop>false</ScaleCrop>
  <Company/>
  <LinksUpToDate>false</LinksUpToDate>
  <CharactersWithSpaces>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acIver</dc:creator>
  <cp:keywords/>
  <dc:description/>
  <cp:lastModifiedBy>Claire MacIver</cp:lastModifiedBy>
  <cp:revision>2</cp:revision>
  <dcterms:created xsi:type="dcterms:W3CDTF">2023-10-24T10:26:00Z</dcterms:created>
  <dcterms:modified xsi:type="dcterms:W3CDTF">2023-10-24T10:28:00Z</dcterms:modified>
</cp:coreProperties>
</file>